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344" w:rsidRPr="00C6665B" w:rsidRDefault="00BB21CF" w:rsidP="00A22344">
      <w:pPr>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r w:rsidR="00A22344" w:rsidRPr="00C6665B">
        <w:rPr>
          <w:rFonts w:ascii="Times New Roman" w:hAnsi="Times New Roman" w:cs="Times New Roman"/>
          <w:b/>
          <w:sz w:val="24"/>
          <w:szCs w:val="24"/>
        </w:rPr>
        <w:t>.  The pre-conference questionnair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Please include answers to the following questions on the provision of oral health care to children (those aged up to 16 years of ag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Epidemiology - (The Need for Oral Health Car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1. In which </w:t>
      </w:r>
      <w:proofErr w:type="gramStart"/>
      <w:r w:rsidRPr="00FD3553">
        <w:rPr>
          <w:rFonts w:ascii="Times New Roman" w:hAnsi="Times New Roman" w:cs="Times New Roman"/>
          <w:sz w:val="24"/>
          <w:szCs w:val="24"/>
        </w:rPr>
        <w:t>year  was</w:t>
      </w:r>
      <w:proofErr w:type="gramEnd"/>
      <w:r w:rsidRPr="00FD3553">
        <w:rPr>
          <w:rFonts w:ascii="Times New Roman" w:hAnsi="Times New Roman" w:cs="Times New Roman"/>
          <w:sz w:val="24"/>
          <w:szCs w:val="24"/>
        </w:rPr>
        <w:t xml:space="preserve"> the last national study of the oral health of children in your country performed?</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2. Which ages of children were examined?</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3. What were its main results e.g. National mean DMFT figures, oral cleanliness, need for orthodontics, number of 16 year olds with traumatized anterior teeth?</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 Please bring a copy of the published results of this study or of these studies either as a published paper or a Government Report.</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4. If there has been no national study of the oral health of children in your country, have there been regional or local studies?  If so please give brief details of the results and bring the published results with you (published paper or a Government report).</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 Prevention</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5. What programs are there in your country to prevent oral diseases in children?</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6. Are they national or regional or local or all thre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7. Where do they take place - in schools or in dental offices/cabinet/clinics or elsewher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Treatment and Payment</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8. Is there free oral treatment for all children up to the age of 16 years for all types of dentistry, extractions, fillings, crowns, scaling and polishing, orthodontics, fixed and removable prostheses, etc?</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9. Or is there free oral treatment for all children up to the age of 16 years for only some items of treatment?  If so please list which ones.</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0. Who provides free treatment?  Is it only in public clinics or is it in public clinics and private offices/cabinet/clinics.</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Dental Personnel</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1. Who provides oral health care for children in your country?</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2. Is it only general dentists or general dentists and specialists in children’s' dentistry and orthodontists.</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13. What percentage </w:t>
      </w:r>
      <w:proofErr w:type="gramStart"/>
      <w:r w:rsidRPr="00FD3553">
        <w:rPr>
          <w:rFonts w:ascii="Times New Roman" w:hAnsi="Times New Roman" w:cs="Times New Roman"/>
          <w:sz w:val="24"/>
          <w:szCs w:val="24"/>
        </w:rPr>
        <w:t>of  dentists</w:t>
      </w:r>
      <w:proofErr w:type="gramEnd"/>
      <w:r w:rsidRPr="00FD3553">
        <w:rPr>
          <w:rFonts w:ascii="Times New Roman" w:hAnsi="Times New Roman" w:cs="Times New Roman"/>
          <w:sz w:val="24"/>
          <w:szCs w:val="24"/>
        </w:rPr>
        <w:t xml:space="preserve"> employ dental nurses (chair-side assistants) to help them?</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lastRenderedPageBreak/>
        <w:t>14. What tasks do such dental nurses perform?</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15. Are dental hygienists trained and employed in your country?  </w:t>
      </w:r>
      <w:proofErr w:type="gramStart"/>
      <w:r w:rsidRPr="00FD3553">
        <w:rPr>
          <w:rFonts w:ascii="Times New Roman" w:hAnsi="Times New Roman" w:cs="Times New Roman"/>
          <w:sz w:val="24"/>
          <w:szCs w:val="24"/>
        </w:rPr>
        <w:t>If not why not?</w:t>
      </w:r>
      <w:proofErr w:type="gramEnd"/>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Uptake of Oral Health Care</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6. In your country, what percentage of children aged 16 years or less visited a dentist in the last 12 months?</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7. Are there any parts of your country where it is difficult or impossible to visit a dentist?</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8. If so why?</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Other Considerations</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19. How has the economic situation in the last 6 years influenced the provision of oral health care in your country?</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20. In your opinion, at present, in your country is the oral health of children aged up to 16 years improving or deteriorating?</w:t>
      </w:r>
    </w:p>
    <w:p w:rsidR="00A22344" w:rsidRPr="00FD3553" w:rsidRDefault="00A22344" w:rsidP="00A22344">
      <w:pPr>
        <w:rPr>
          <w:rFonts w:ascii="Times New Roman" w:hAnsi="Times New Roman" w:cs="Times New Roman"/>
          <w:sz w:val="24"/>
          <w:szCs w:val="24"/>
        </w:rPr>
      </w:pPr>
      <w:r w:rsidRPr="00FD3553">
        <w:rPr>
          <w:rFonts w:ascii="Times New Roman" w:hAnsi="Times New Roman" w:cs="Times New Roman"/>
          <w:sz w:val="24"/>
          <w:szCs w:val="24"/>
        </w:rPr>
        <w:t xml:space="preserve">21. What needs doing to improve this situation? </w:t>
      </w:r>
    </w:p>
    <w:p w:rsidR="002E5E73" w:rsidRDefault="002E5E73"/>
    <w:sectPr w:rsidR="002E5E73" w:rsidSect="004658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A22344"/>
    <w:rsid w:val="002554C1"/>
    <w:rsid w:val="002E5E73"/>
    <w:rsid w:val="004658DD"/>
    <w:rsid w:val="009F5E0D"/>
    <w:rsid w:val="00A22344"/>
    <w:rsid w:val="00BB21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3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3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akos</dc:creator>
  <cp:lastModifiedBy>Sykes, Rachael, BioMed Central Ltd.</cp:lastModifiedBy>
  <cp:revision>4</cp:revision>
  <dcterms:created xsi:type="dcterms:W3CDTF">2016-05-26T08:11:00Z</dcterms:created>
  <dcterms:modified xsi:type="dcterms:W3CDTF">2016-07-28T13:51:00Z</dcterms:modified>
</cp:coreProperties>
</file>